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207" w:rsidRDefault="00235207" w:rsidP="00235207">
      <w:pPr>
        <w:adjustRightInd w:val="0"/>
        <w:snapToGrid w:val="0"/>
        <w:spacing w:line="360" w:lineRule="auto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en-IN"/>
        </w:rPr>
        <w:drawing>
          <wp:inline distT="0" distB="0" distL="0" distR="0" wp14:anchorId="544BDF64" wp14:editId="7DC5D185">
            <wp:extent cx="5400000" cy="23288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1R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32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207" w:rsidRPr="003154FA" w:rsidRDefault="00235207" w:rsidP="00235207">
      <w:pPr>
        <w:adjustRightInd w:val="0"/>
        <w:snapToGrid w:val="0"/>
        <w:spacing w:line="360" w:lineRule="auto"/>
        <w:jc w:val="center"/>
        <w:rPr>
          <w:sz w:val="24"/>
          <w:szCs w:val="24"/>
          <w:lang w:val="en-GB"/>
        </w:rPr>
      </w:pPr>
    </w:p>
    <w:p w:rsidR="00235207" w:rsidRPr="003154FA" w:rsidRDefault="00235207" w:rsidP="00235207">
      <w:pPr>
        <w:adjustRightInd w:val="0"/>
        <w:snapToGrid w:val="0"/>
        <w:spacing w:line="360" w:lineRule="auto"/>
        <w:rPr>
          <w:sz w:val="24"/>
          <w:szCs w:val="24"/>
          <w:lang w:val="en-GB"/>
        </w:rPr>
      </w:pPr>
      <w:r w:rsidRPr="003154FA">
        <w:rPr>
          <w:b/>
          <w:sz w:val="24"/>
          <w:szCs w:val="24"/>
          <w:lang w:val="en-GB"/>
        </w:rPr>
        <w:t>Supplementary Figure S1</w:t>
      </w:r>
      <w:r w:rsidRPr="003154FA">
        <w:rPr>
          <w:b/>
          <w:bCs/>
          <w:sz w:val="24"/>
          <w:szCs w:val="24"/>
          <w:lang w:val="en-GB"/>
        </w:rPr>
        <w:t xml:space="preserve">. Significant differences between the </w:t>
      </w:r>
      <w:r>
        <w:rPr>
          <w:b/>
          <w:bCs/>
          <w:sz w:val="24"/>
          <w:szCs w:val="24"/>
          <w:lang w:val="en-GB"/>
        </w:rPr>
        <w:t xml:space="preserve">deviant and </w:t>
      </w:r>
      <w:r w:rsidRPr="003154FA">
        <w:rPr>
          <w:b/>
          <w:bCs/>
          <w:sz w:val="24"/>
          <w:szCs w:val="24"/>
          <w:lang w:val="en-GB"/>
        </w:rPr>
        <w:t>standard ERP waveforms.</w:t>
      </w:r>
      <w:r w:rsidRPr="003154FA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>The m</w:t>
      </w:r>
      <w:r w:rsidRPr="003154FA">
        <w:rPr>
          <w:bCs/>
          <w:sz w:val="24"/>
          <w:szCs w:val="24"/>
          <w:lang w:val="en-GB"/>
        </w:rPr>
        <w:t xml:space="preserve">aximum </w:t>
      </w:r>
      <w:r w:rsidRPr="003154FA">
        <w:rPr>
          <w:bCs/>
          <w:i/>
          <w:iCs/>
          <w:sz w:val="24"/>
          <w:szCs w:val="24"/>
          <w:lang w:val="en-GB"/>
        </w:rPr>
        <w:t>t</w:t>
      </w:r>
      <w:r w:rsidRPr="003154FA">
        <w:rPr>
          <w:bCs/>
          <w:sz w:val="24"/>
          <w:szCs w:val="24"/>
          <w:lang w:val="en-GB"/>
        </w:rPr>
        <w:t xml:space="preserve"> value across all scalp electrodes </w:t>
      </w:r>
      <w:r>
        <w:rPr>
          <w:bCs/>
          <w:sz w:val="24"/>
          <w:szCs w:val="24"/>
          <w:lang w:val="en-GB"/>
        </w:rPr>
        <w:t>at each time point is</w:t>
      </w:r>
      <w:r w:rsidRPr="003154FA">
        <w:rPr>
          <w:bCs/>
          <w:sz w:val="24"/>
          <w:szCs w:val="24"/>
          <w:lang w:val="en-GB"/>
        </w:rPr>
        <w:t xml:space="preserve"> shown. The horizontal lines show the significance thresholds for the two-tailed </w:t>
      </w:r>
      <w:r w:rsidRPr="003154FA">
        <w:rPr>
          <w:bCs/>
          <w:i/>
          <w:iCs/>
          <w:sz w:val="24"/>
          <w:szCs w:val="24"/>
          <w:lang w:val="en-GB"/>
        </w:rPr>
        <w:t>t</w:t>
      </w:r>
      <w:r w:rsidRPr="003154FA">
        <w:rPr>
          <w:bCs/>
          <w:sz w:val="24"/>
          <w:szCs w:val="24"/>
          <w:lang w:val="en-GB"/>
        </w:rPr>
        <w:t xml:space="preserve"> tests that were co</w:t>
      </w:r>
      <w:r>
        <w:rPr>
          <w:bCs/>
          <w:sz w:val="24"/>
          <w:szCs w:val="24"/>
          <w:lang w:val="en-GB"/>
        </w:rPr>
        <w:t>rr</w:t>
      </w:r>
      <w:r w:rsidRPr="003154FA">
        <w:rPr>
          <w:bCs/>
          <w:sz w:val="24"/>
          <w:szCs w:val="24"/>
          <w:lang w:val="en-GB"/>
        </w:rPr>
        <w:t>ected for Type I error inflation.</w:t>
      </w:r>
    </w:p>
    <w:p w:rsidR="00235207" w:rsidRPr="003154FA" w:rsidRDefault="00235207" w:rsidP="00235207">
      <w:pPr>
        <w:adjustRightInd w:val="0"/>
        <w:snapToGrid w:val="0"/>
        <w:spacing w:line="360" w:lineRule="auto"/>
        <w:rPr>
          <w:b/>
          <w:sz w:val="24"/>
          <w:szCs w:val="24"/>
          <w:lang w:val="en-GB"/>
        </w:rPr>
      </w:pPr>
    </w:p>
    <w:p w:rsidR="00235207" w:rsidRDefault="00235207" w:rsidP="00235207">
      <w:pPr>
        <w:adjustRightInd w:val="0"/>
        <w:snapToGrid w:val="0"/>
        <w:spacing w:line="360" w:lineRule="auto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en-IN"/>
        </w:rPr>
        <w:drawing>
          <wp:inline distT="0" distB="0" distL="0" distR="0" wp14:anchorId="2903E57C" wp14:editId="15879DCA">
            <wp:extent cx="5400000" cy="3517200"/>
            <wp:effectExtent l="0" t="0" r="0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R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207" w:rsidRPr="003154FA" w:rsidRDefault="00235207" w:rsidP="00235207">
      <w:pPr>
        <w:adjustRightInd w:val="0"/>
        <w:snapToGrid w:val="0"/>
        <w:spacing w:line="360" w:lineRule="auto"/>
        <w:jc w:val="center"/>
        <w:rPr>
          <w:sz w:val="24"/>
          <w:szCs w:val="24"/>
          <w:lang w:val="en-GB"/>
        </w:rPr>
      </w:pPr>
    </w:p>
    <w:p w:rsidR="00235207" w:rsidRPr="006164E7" w:rsidRDefault="00235207" w:rsidP="00235207">
      <w:pPr>
        <w:adjustRightInd w:val="0"/>
        <w:snapToGrid w:val="0"/>
        <w:spacing w:line="360" w:lineRule="auto"/>
        <w:rPr>
          <w:rFonts w:eastAsia="MS Mincho"/>
          <w:sz w:val="24"/>
          <w:szCs w:val="24"/>
          <w:lang w:val="en-GB"/>
        </w:rPr>
      </w:pPr>
      <w:r w:rsidRPr="003154FA">
        <w:rPr>
          <w:b/>
          <w:sz w:val="24"/>
          <w:szCs w:val="24"/>
          <w:lang w:val="en-GB"/>
        </w:rPr>
        <w:lastRenderedPageBreak/>
        <w:t>Supplementary Figure S2</w:t>
      </w:r>
      <w:r w:rsidRPr="003154FA">
        <w:rPr>
          <w:b/>
          <w:bCs/>
          <w:sz w:val="24"/>
          <w:szCs w:val="24"/>
          <w:lang w:val="en-GB"/>
        </w:rPr>
        <w:t>. Impulse response characteristics of the anti</w:t>
      </w:r>
      <w:r>
        <w:rPr>
          <w:b/>
          <w:bCs/>
          <w:sz w:val="24"/>
          <w:szCs w:val="24"/>
          <w:lang w:val="en-GB"/>
        </w:rPr>
        <w:t>-</w:t>
      </w:r>
      <w:r w:rsidRPr="003154FA">
        <w:rPr>
          <w:b/>
          <w:bCs/>
          <w:sz w:val="24"/>
          <w:szCs w:val="24"/>
          <w:lang w:val="en-GB"/>
        </w:rPr>
        <w:t xml:space="preserve">alias filters used in the present study. </w:t>
      </w:r>
      <w:r w:rsidRPr="003154FA">
        <w:rPr>
          <w:bCs/>
          <w:sz w:val="24"/>
          <w:szCs w:val="24"/>
          <w:lang w:val="en-GB"/>
        </w:rPr>
        <w:t>No filter was applied</w:t>
      </w:r>
      <w:r>
        <w:rPr>
          <w:bCs/>
          <w:sz w:val="24"/>
          <w:szCs w:val="24"/>
          <w:lang w:val="en-GB"/>
        </w:rPr>
        <w:t xml:space="preserve"> to</w:t>
      </w:r>
      <w:r w:rsidRPr="003154FA">
        <w:rPr>
          <w:bCs/>
          <w:sz w:val="24"/>
          <w:szCs w:val="24"/>
          <w:lang w:val="en-GB"/>
        </w:rPr>
        <w:t xml:space="preserve"> the original waveform.</w:t>
      </w:r>
    </w:p>
    <w:p w:rsidR="00B7671B" w:rsidRDefault="00B7671B">
      <w:bookmarkStart w:id="0" w:name="_GoBack"/>
      <w:bookmarkEnd w:id="0"/>
    </w:p>
    <w:sectPr w:rsidR="00B7671B" w:rsidSect="002D6C54">
      <w:headerReference w:type="default" r:id="rId6"/>
      <w:footerReference w:type="default" r:id="rId7"/>
      <w:pgSz w:w="11906" w:h="16838" w:code="9"/>
      <w:pgMar w:top="1440" w:right="1440" w:bottom="1440" w:left="1440" w:header="680" w:footer="68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9DF" w:rsidRDefault="00235207">
    <w:pPr>
      <w:pStyle w:val="BodyText"/>
      <w:spacing w:line="14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4882531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:rsidR="002149DF" w:rsidRPr="00334A9F" w:rsidRDefault="00235207">
        <w:pPr>
          <w:pStyle w:val="Header"/>
          <w:jc w:val="right"/>
          <w:rPr>
            <w:sz w:val="24"/>
            <w:szCs w:val="24"/>
          </w:rPr>
        </w:pPr>
        <w:r w:rsidRPr="00334A9F">
          <w:rPr>
            <w:sz w:val="24"/>
            <w:szCs w:val="24"/>
          </w:rPr>
          <w:fldChar w:fldCharType="begin"/>
        </w:r>
        <w:r w:rsidRPr="00334A9F">
          <w:rPr>
            <w:sz w:val="24"/>
            <w:szCs w:val="24"/>
          </w:rPr>
          <w:instrText>PAGE   \* MERGEFORMAT</w:instrText>
        </w:r>
        <w:r w:rsidRPr="00334A9F">
          <w:rPr>
            <w:sz w:val="24"/>
            <w:szCs w:val="24"/>
          </w:rPr>
          <w:fldChar w:fldCharType="separate"/>
        </w:r>
        <w:r w:rsidRPr="00235207">
          <w:rPr>
            <w:noProof/>
            <w:sz w:val="24"/>
            <w:szCs w:val="24"/>
            <w:lang w:val="ja-JP" w:eastAsia="ja-JP"/>
          </w:rPr>
          <w:t>2</w:t>
        </w:r>
        <w:r w:rsidRPr="00334A9F">
          <w:rPr>
            <w:sz w:val="24"/>
            <w:szCs w:val="24"/>
          </w:rPr>
          <w:fldChar w:fldCharType="end"/>
        </w:r>
      </w:p>
    </w:sdtContent>
  </w:sdt>
  <w:p w:rsidR="002149DF" w:rsidRDefault="002352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207"/>
    <w:rsid w:val="00016E78"/>
    <w:rsid w:val="00064AF3"/>
    <w:rsid w:val="00065EDC"/>
    <w:rsid w:val="00066981"/>
    <w:rsid w:val="000A3C89"/>
    <w:rsid w:val="000A7E66"/>
    <w:rsid w:val="000C3482"/>
    <w:rsid w:val="000C752B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08B3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5207"/>
    <w:rsid w:val="00236E26"/>
    <w:rsid w:val="00245DCC"/>
    <w:rsid w:val="00254550"/>
    <w:rsid w:val="00257182"/>
    <w:rsid w:val="00264276"/>
    <w:rsid w:val="00270689"/>
    <w:rsid w:val="00274DF5"/>
    <w:rsid w:val="002866AD"/>
    <w:rsid w:val="002A04DC"/>
    <w:rsid w:val="002C0CC6"/>
    <w:rsid w:val="002C5CE3"/>
    <w:rsid w:val="002D04DE"/>
    <w:rsid w:val="002E5ECD"/>
    <w:rsid w:val="002E7C1C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C175D"/>
    <w:rsid w:val="003E19F7"/>
    <w:rsid w:val="003F0AC0"/>
    <w:rsid w:val="004031F6"/>
    <w:rsid w:val="00410157"/>
    <w:rsid w:val="00434500"/>
    <w:rsid w:val="00444D6A"/>
    <w:rsid w:val="00466CB3"/>
    <w:rsid w:val="00467D12"/>
    <w:rsid w:val="00472A75"/>
    <w:rsid w:val="00480AA5"/>
    <w:rsid w:val="004826EB"/>
    <w:rsid w:val="00483957"/>
    <w:rsid w:val="00484C34"/>
    <w:rsid w:val="00492904"/>
    <w:rsid w:val="004B4AB6"/>
    <w:rsid w:val="004C6FBB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11792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52BE"/>
    <w:rsid w:val="007879F8"/>
    <w:rsid w:val="007B0DAE"/>
    <w:rsid w:val="007B37FE"/>
    <w:rsid w:val="007C28A1"/>
    <w:rsid w:val="007D740C"/>
    <w:rsid w:val="007E7ED9"/>
    <w:rsid w:val="007F1A56"/>
    <w:rsid w:val="007F56A6"/>
    <w:rsid w:val="007F7C07"/>
    <w:rsid w:val="00801374"/>
    <w:rsid w:val="00806D0A"/>
    <w:rsid w:val="00811ACF"/>
    <w:rsid w:val="008215E3"/>
    <w:rsid w:val="00826159"/>
    <w:rsid w:val="00832293"/>
    <w:rsid w:val="00836F32"/>
    <w:rsid w:val="0084402F"/>
    <w:rsid w:val="00885F13"/>
    <w:rsid w:val="008F52E9"/>
    <w:rsid w:val="009222A1"/>
    <w:rsid w:val="00923CC8"/>
    <w:rsid w:val="00924CD0"/>
    <w:rsid w:val="00957192"/>
    <w:rsid w:val="00966BFF"/>
    <w:rsid w:val="00982C7D"/>
    <w:rsid w:val="0098573F"/>
    <w:rsid w:val="009942A0"/>
    <w:rsid w:val="009965A3"/>
    <w:rsid w:val="009A033F"/>
    <w:rsid w:val="009D0E67"/>
    <w:rsid w:val="009E5D8F"/>
    <w:rsid w:val="009F00C9"/>
    <w:rsid w:val="009F5964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65AC0"/>
    <w:rsid w:val="00B7671B"/>
    <w:rsid w:val="00B83990"/>
    <w:rsid w:val="00B94969"/>
    <w:rsid w:val="00BA51D6"/>
    <w:rsid w:val="00BD3DAD"/>
    <w:rsid w:val="00BD52C9"/>
    <w:rsid w:val="00BF005B"/>
    <w:rsid w:val="00C05D27"/>
    <w:rsid w:val="00C06170"/>
    <w:rsid w:val="00C2783F"/>
    <w:rsid w:val="00C8222E"/>
    <w:rsid w:val="00C9210C"/>
    <w:rsid w:val="00C97FC0"/>
    <w:rsid w:val="00CA138A"/>
    <w:rsid w:val="00CE74A1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DE4E78"/>
    <w:rsid w:val="00E020B6"/>
    <w:rsid w:val="00E453C1"/>
    <w:rsid w:val="00E6044D"/>
    <w:rsid w:val="00E813E7"/>
    <w:rsid w:val="00E83BF1"/>
    <w:rsid w:val="00E9285B"/>
    <w:rsid w:val="00E95222"/>
    <w:rsid w:val="00E96097"/>
    <w:rsid w:val="00EA499A"/>
    <w:rsid w:val="00EF31B7"/>
    <w:rsid w:val="00F02447"/>
    <w:rsid w:val="00F065E3"/>
    <w:rsid w:val="00F314F3"/>
    <w:rsid w:val="00F503D0"/>
    <w:rsid w:val="00F62364"/>
    <w:rsid w:val="00F63220"/>
    <w:rsid w:val="00F73DA5"/>
    <w:rsid w:val="00F73E40"/>
    <w:rsid w:val="00F87539"/>
    <w:rsid w:val="00FA3CF6"/>
    <w:rsid w:val="00FA4568"/>
    <w:rsid w:val="00FA60BB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B9447F-44D5-4791-A0EE-5EA82242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352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3520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5207"/>
    <w:pPr>
      <w:widowControl w:val="0"/>
      <w:tabs>
        <w:tab w:val="center" w:pos="4252"/>
        <w:tab w:val="right" w:pos="8504"/>
      </w:tabs>
      <w:autoSpaceDE w:val="0"/>
      <w:autoSpaceDN w:val="0"/>
      <w:snapToGrid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35207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2-02T13:35:00Z</dcterms:created>
  <dcterms:modified xsi:type="dcterms:W3CDTF">2020-12-02T13:47:00Z</dcterms:modified>
</cp:coreProperties>
</file>